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7D52532B" w14:textId="5A4D8497" w:rsidR="001C49E5" w:rsidRDefault="001C49E5" w:rsidP="002B4A57"/>
    <w:p w14:paraId="2DAD5B25" w14:textId="0B7A5395" w:rsidR="001C49E5" w:rsidRDefault="001C49E5" w:rsidP="001C49E5">
      <w:pPr>
        <w:rPr>
          <w:szCs w:val="24"/>
        </w:rPr>
      </w:pPr>
      <w:r>
        <w:rPr>
          <w:rFonts w:hint="eastAsia"/>
          <w:szCs w:val="24"/>
          <w:lang w:eastAsia="ja-JP"/>
        </w:rPr>
        <w:t>Table S1</w:t>
      </w:r>
      <w:r>
        <w:rPr>
          <w:szCs w:val="24"/>
        </w:rPr>
        <w:t>.</w:t>
      </w:r>
      <w:r w:rsidR="00E36904">
        <w:rPr>
          <w:szCs w:val="24"/>
        </w:rPr>
        <w:t xml:space="preserve"> List of the c</w:t>
      </w:r>
      <w:r>
        <w:rPr>
          <w:szCs w:val="24"/>
        </w:rPr>
        <w:t xml:space="preserve">osmetic </w:t>
      </w:r>
      <w:r w:rsidR="000D7972">
        <w:rPr>
          <w:szCs w:val="24"/>
        </w:rPr>
        <w:t>items</w:t>
      </w:r>
      <w:r>
        <w:rPr>
          <w:szCs w:val="24"/>
        </w:rPr>
        <w:t xml:space="preserve"> used in the current study.</w:t>
      </w:r>
    </w:p>
    <w:tbl>
      <w:tblPr>
        <w:tblStyle w:val="aff2"/>
        <w:tblW w:w="10060" w:type="dxa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560"/>
        <w:gridCol w:w="1842"/>
        <w:gridCol w:w="1701"/>
        <w:gridCol w:w="1560"/>
      </w:tblGrid>
      <w:tr w:rsidR="00075BC3" w14:paraId="37BF6C3E" w14:textId="3091796C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E6990" w14:textId="0CDBD39A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Cosmetic step condi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4B252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Price condi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9DB1D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Brand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7D3E2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Function/Col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8519A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Ty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BF036" w14:textId="48617E21" w:rsidR="00075BC3" w:rsidRDefault="0004693D">
            <w:pPr>
              <w:rPr>
                <w:szCs w:val="24"/>
                <w:lang w:eastAsia="ja-JP"/>
              </w:rPr>
            </w:pPr>
            <w:r>
              <w:rPr>
                <w:rFonts w:hint="eastAsia"/>
                <w:szCs w:val="24"/>
                <w:lang w:eastAsia="ja-JP"/>
              </w:rPr>
              <w:t>P</w:t>
            </w:r>
            <w:r>
              <w:rPr>
                <w:szCs w:val="24"/>
                <w:lang w:eastAsia="ja-JP"/>
              </w:rPr>
              <w:t xml:space="preserve">rice </w:t>
            </w:r>
            <w:r w:rsidR="00684687">
              <w:rPr>
                <w:szCs w:val="24"/>
                <w:lang w:eastAsia="ja-JP"/>
              </w:rPr>
              <w:t>(Japanese yen</w:t>
            </w:r>
            <w:r>
              <w:rPr>
                <w:szCs w:val="24"/>
                <w:lang w:eastAsia="ja-JP"/>
              </w:rPr>
              <w:t>)</w:t>
            </w:r>
            <w:r w:rsidR="002337B1">
              <w:rPr>
                <w:szCs w:val="24"/>
                <w:lang w:eastAsia="ja-JP"/>
              </w:rPr>
              <w:t xml:space="preserve"> for </w:t>
            </w:r>
            <w:r w:rsidR="002337B1" w:rsidRPr="002337B1">
              <w:rPr>
                <w:szCs w:val="24"/>
                <w:lang w:eastAsia="ja-JP"/>
              </w:rPr>
              <w:t>experimental use</w:t>
            </w:r>
          </w:p>
        </w:tc>
      </w:tr>
      <w:tr w:rsidR="00075BC3" w14:paraId="739619DC" w14:textId="116B2881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8648F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Skin ca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69A36" w14:textId="59E6D91C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Affordab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708C6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Aqua label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850C6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Whiten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F824A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Lo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D8B05" w14:textId="464721A6" w:rsidR="00075BC3" w:rsidRDefault="009659E2">
            <w:pPr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¥1</w:t>
            </w:r>
            <w:r>
              <w:rPr>
                <w:szCs w:val="24"/>
                <w:lang w:eastAsia="ja-JP"/>
              </w:rPr>
              <w:t>,400</w:t>
            </w:r>
          </w:p>
        </w:tc>
      </w:tr>
      <w:tr w:rsidR="00075BC3" w14:paraId="6FB478ED" w14:textId="57CB1475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B09FA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Skin ca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A9BCF" w14:textId="6D33C870" w:rsidR="00075BC3" w:rsidRDefault="00075BC3" w:rsidP="006A347F">
            <w:pPr>
              <w:rPr>
                <w:szCs w:val="24"/>
              </w:rPr>
            </w:pPr>
            <w:r w:rsidRPr="00C3702F">
              <w:rPr>
                <w:szCs w:val="24"/>
              </w:rPr>
              <w:t>Affordab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7FB76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Aqua label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6BE9A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Moisturiz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AE088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Lo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CBDF3" w14:textId="50D650C4" w:rsidR="00075BC3" w:rsidRDefault="009659E2" w:rsidP="006A347F">
            <w:pPr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>
              <w:rPr>
                <w:szCs w:val="24"/>
                <w:lang w:eastAsia="ja-JP"/>
              </w:rPr>
              <w:t>1,400</w:t>
            </w:r>
          </w:p>
        </w:tc>
      </w:tr>
      <w:tr w:rsidR="00075BC3" w14:paraId="7E80EADB" w14:textId="436FC6E7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00CC9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Skin ca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7826B" w14:textId="11204B3B" w:rsidR="00075BC3" w:rsidRDefault="00075BC3" w:rsidP="006A347F">
            <w:pPr>
              <w:rPr>
                <w:szCs w:val="24"/>
              </w:rPr>
            </w:pPr>
            <w:r w:rsidRPr="00C3702F">
              <w:rPr>
                <w:szCs w:val="24"/>
              </w:rPr>
              <w:t>Affordab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2FF0A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Aqua label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EF701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Whiten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6A912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Emuls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E6B87" w14:textId="3F83AB94" w:rsidR="00075BC3" w:rsidRDefault="009659E2" w:rsidP="006A347F">
            <w:pPr>
              <w:rPr>
                <w:szCs w:val="24"/>
                <w:lang w:eastAsia="ja-JP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>
              <w:rPr>
                <w:szCs w:val="24"/>
                <w:lang w:eastAsia="ja-JP"/>
              </w:rPr>
              <w:t>1,500</w:t>
            </w:r>
          </w:p>
        </w:tc>
      </w:tr>
      <w:tr w:rsidR="00075BC3" w14:paraId="3084D499" w14:textId="39DFEB31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ED32A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Skin ca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7B29F" w14:textId="6435B5EF" w:rsidR="00075BC3" w:rsidRDefault="00075BC3" w:rsidP="006A347F">
            <w:pPr>
              <w:rPr>
                <w:szCs w:val="24"/>
              </w:rPr>
            </w:pPr>
            <w:r w:rsidRPr="00C3702F">
              <w:rPr>
                <w:szCs w:val="24"/>
              </w:rPr>
              <w:t>Affordab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C58B9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Aqua label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49EAD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Moisturiz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83B39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Emuls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E85C6" w14:textId="41C8B7DB" w:rsidR="00075BC3" w:rsidRDefault="009659E2" w:rsidP="006A347F">
            <w:pPr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>
              <w:rPr>
                <w:szCs w:val="24"/>
                <w:lang w:eastAsia="ja-JP"/>
              </w:rPr>
              <w:t>1,500</w:t>
            </w:r>
          </w:p>
        </w:tc>
      </w:tr>
      <w:tr w:rsidR="00D76598" w14:paraId="46434517" w14:textId="77777777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544F4" w14:textId="21B37AB9" w:rsidR="00D76598" w:rsidRDefault="00D76598" w:rsidP="006A347F">
            <w:pPr>
              <w:rPr>
                <w:szCs w:val="24"/>
              </w:rPr>
            </w:pPr>
            <w:r>
              <w:rPr>
                <w:szCs w:val="24"/>
              </w:rPr>
              <w:t>Base make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30500" w14:textId="678C5102" w:rsidR="00D76598" w:rsidRPr="00C3702F" w:rsidRDefault="00D76598" w:rsidP="006A347F">
            <w:pPr>
              <w:rPr>
                <w:szCs w:val="24"/>
              </w:rPr>
            </w:pPr>
            <w:r w:rsidRPr="00C3702F">
              <w:rPr>
                <w:szCs w:val="24"/>
              </w:rPr>
              <w:t>Affordab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3D255" w14:textId="129B0F31" w:rsidR="00D76598" w:rsidRDefault="00D76598" w:rsidP="006A347F">
            <w:pPr>
              <w:rPr>
                <w:szCs w:val="24"/>
              </w:rPr>
            </w:pPr>
            <w:r>
              <w:rPr>
                <w:szCs w:val="24"/>
              </w:rPr>
              <w:t>Integrat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8A7C6" w14:textId="7FB42C9E" w:rsidR="00D76598" w:rsidRDefault="00D76598" w:rsidP="006A347F">
            <w:pPr>
              <w:rPr>
                <w:szCs w:val="24"/>
                <w:lang w:eastAsia="ja-JP"/>
              </w:rPr>
            </w:pPr>
            <w:r>
              <w:rPr>
                <w:rFonts w:hint="eastAsia"/>
                <w:szCs w:val="24"/>
                <w:lang w:eastAsia="ja-JP"/>
              </w:rPr>
              <w:t>M</w:t>
            </w:r>
            <w:r>
              <w:rPr>
                <w:szCs w:val="24"/>
                <w:lang w:eastAsia="ja-JP"/>
              </w:rPr>
              <w:t>akeup b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926CD" w14:textId="47AAEAE6" w:rsidR="00D76598" w:rsidRDefault="00D76598" w:rsidP="006A347F">
            <w:pPr>
              <w:rPr>
                <w:szCs w:val="24"/>
              </w:rPr>
            </w:pPr>
            <w:r>
              <w:rPr>
                <w:szCs w:val="24"/>
              </w:rPr>
              <w:t>Liqui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27870" w14:textId="003A138F" w:rsidR="00D76598" w:rsidRDefault="00D76598" w:rsidP="006A347F">
            <w:pPr>
              <w:rPr>
                <w:szCs w:val="24"/>
                <w:lang w:eastAsia="ja-JP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>
              <w:rPr>
                <w:szCs w:val="24"/>
                <w:lang w:eastAsia="ja-JP"/>
              </w:rPr>
              <w:t>1,000</w:t>
            </w:r>
          </w:p>
        </w:tc>
      </w:tr>
      <w:tr w:rsidR="00075BC3" w14:paraId="0AD84349" w14:textId="056EE802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CB1B8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Base make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ACC45" w14:textId="17EFC6FF" w:rsidR="00075BC3" w:rsidRDefault="00075BC3" w:rsidP="006A347F">
            <w:pPr>
              <w:rPr>
                <w:szCs w:val="24"/>
              </w:rPr>
            </w:pPr>
            <w:r w:rsidRPr="00C3702F">
              <w:rPr>
                <w:szCs w:val="24"/>
              </w:rPr>
              <w:t>Affordab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B2040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Integrat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0FF08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Light och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4B033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Liqui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7377F" w14:textId="7E038C73" w:rsidR="00075BC3" w:rsidRDefault="009659E2" w:rsidP="006A347F">
            <w:pPr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>
              <w:rPr>
                <w:szCs w:val="24"/>
                <w:lang w:eastAsia="ja-JP"/>
              </w:rPr>
              <w:t>1,300</w:t>
            </w:r>
          </w:p>
        </w:tc>
      </w:tr>
      <w:tr w:rsidR="00075BC3" w14:paraId="5FDC96B0" w14:textId="17A8C168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A082F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Base make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8C38D" w14:textId="18ECFD7B" w:rsidR="00075BC3" w:rsidRDefault="00075BC3" w:rsidP="006A347F">
            <w:pPr>
              <w:rPr>
                <w:szCs w:val="24"/>
              </w:rPr>
            </w:pPr>
            <w:r w:rsidRPr="00C3702F">
              <w:rPr>
                <w:szCs w:val="24"/>
              </w:rPr>
              <w:t>Affordab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2AED9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Integrat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A7E44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Natural och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AE2D4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Liqui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06416" w14:textId="0D5042AA" w:rsidR="00075BC3" w:rsidRDefault="009659E2" w:rsidP="006A347F">
            <w:pPr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>
              <w:rPr>
                <w:szCs w:val="24"/>
                <w:lang w:eastAsia="ja-JP"/>
              </w:rPr>
              <w:t>1,300</w:t>
            </w:r>
          </w:p>
        </w:tc>
      </w:tr>
      <w:tr w:rsidR="00075BC3" w14:paraId="2F63BF5A" w14:textId="4FDC6766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DB634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Base make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3C1AE" w14:textId="630D15C0" w:rsidR="00075BC3" w:rsidRDefault="00075BC3" w:rsidP="006A347F">
            <w:pPr>
              <w:rPr>
                <w:szCs w:val="24"/>
              </w:rPr>
            </w:pPr>
            <w:r w:rsidRPr="00C3702F">
              <w:rPr>
                <w:szCs w:val="24"/>
              </w:rPr>
              <w:t>Affordab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A136A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Integrat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7B63A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Not availab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6BE69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Powde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791DD" w14:textId="6F9C54C0" w:rsidR="00075BC3" w:rsidRDefault="009659E2" w:rsidP="006A347F">
            <w:pPr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>
              <w:rPr>
                <w:szCs w:val="24"/>
                <w:lang w:eastAsia="ja-JP"/>
              </w:rPr>
              <w:t>1,300</w:t>
            </w:r>
          </w:p>
        </w:tc>
      </w:tr>
      <w:tr w:rsidR="00075BC3" w14:paraId="4BDE8FAA" w14:textId="6723B502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0A741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Eye make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D2DFF" w14:textId="42DE8D48" w:rsidR="00075BC3" w:rsidRDefault="00075BC3" w:rsidP="006A347F">
            <w:pPr>
              <w:rPr>
                <w:szCs w:val="24"/>
              </w:rPr>
            </w:pPr>
            <w:r w:rsidRPr="00C3702F">
              <w:rPr>
                <w:szCs w:val="24"/>
              </w:rPr>
              <w:t>Affordab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A711E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Integrat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271CD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Brow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4A082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Eye blow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3F2E1" w14:textId="2E5205AB" w:rsidR="00075BC3" w:rsidRDefault="009659E2" w:rsidP="006A347F">
            <w:pPr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>
              <w:rPr>
                <w:szCs w:val="24"/>
                <w:lang w:eastAsia="ja-JP"/>
              </w:rPr>
              <w:t>700</w:t>
            </w:r>
          </w:p>
        </w:tc>
      </w:tr>
      <w:tr w:rsidR="00075BC3" w14:paraId="5F4B7D7A" w14:textId="46E983D2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A50F0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Eye make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FDB68" w14:textId="771BB0F1" w:rsidR="00075BC3" w:rsidRDefault="00075BC3" w:rsidP="006A347F">
            <w:pPr>
              <w:rPr>
                <w:szCs w:val="24"/>
              </w:rPr>
            </w:pPr>
            <w:r w:rsidRPr="00C3702F">
              <w:rPr>
                <w:szCs w:val="24"/>
              </w:rPr>
              <w:t>Affordab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104E9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Integrat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66093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Gra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399AE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Eye blow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2E037" w14:textId="2ED454B1" w:rsidR="00075BC3" w:rsidRDefault="009659E2" w:rsidP="006A347F">
            <w:pPr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>
              <w:rPr>
                <w:szCs w:val="24"/>
                <w:lang w:eastAsia="ja-JP"/>
              </w:rPr>
              <w:t>700</w:t>
            </w:r>
          </w:p>
        </w:tc>
      </w:tr>
      <w:tr w:rsidR="00075BC3" w14:paraId="6CAC8217" w14:textId="5D10580C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9A648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Eye make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D06C0" w14:textId="0D1BE9EE" w:rsidR="00075BC3" w:rsidRDefault="00075BC3" w:rsidP="006A347F">
            <w:pPr>
              <w:rPr>
                <w:szCs w:val="24"/>
              </w:rPr>
            </w:pPr>
            <w:r w:rsidRPr="00C3702F">
              <w:rPr>
                <w:szCs w:val="24"/>
              </w:rPr>
              <w:t>Affordab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8D17D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Integrat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964CE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Beige/brow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CF5BE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Eye shadow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EBBCB" w14:textId="37C6F6FD" w:rsidR="00075BC3" w:rsidRDefault="009659E2" w:rsidP="006A347F">
            <w:pPr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>
              <w:rPr>
                <w:szCs w:val="24"/>
                <w:lang w:eastAsia="ja-JP"/>
              </w:rPr>
              <w:t>850</w:t>
            </w:r>
          </w:p>
        </w:tc>
      </w:tr>
      <w:tr w:rsidR="00075BC3" w14:paraId="263FBF80" w14:textId="6B47491D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7A72A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Eye make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4C503" w14:textId="68F7E668" w:rsidR="00075BC3" w:rsidRDefault="00075BC3" w:rsidP="006A347F">
            <w:pPr>
              <w:rPr>
                <w:szCs w:val="24"/>
              </w:rPr>
            </w:pPr>
            <w:r w:rsidRPr="00C3702F">
              <w:rPr>
                <w:szCs w:val="24"/>
              </w:rPr>
              <w:t>Affordab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6B3E6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Integrat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02DAF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Pink/Burgun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57615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Eye shadow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CCCBB" w14:textId="0A0866D1" w:rsidR="00075BC3" w:rsidRDefault="009659E2" w:rsidP="006A347F">
            <w:pPr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>
              <w:rPr>
                <w:szCs w:val="24"/>
                <w:lang w:eastAsia="ja-JP"/>
              </w:rPr>
              <w:t>850</w:t>
            </w:r>
          </w:p>
        </w:tc>
      </w:tr>
      <w:tr w:rsidR="00075BC3" w14:paraId="2E393B63" w14:textId="53D6EAB0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249FE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Eye make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D93D4" w14:textId="386FCDE6" w:rsidR="00075BC3" w:rsidRDefault="00075BC3" w:rsidP="006A347F">
            <w:pPr>
              <w:rPr>
                <w:szCs w:val="24"/>
              </w:rPr>
            </w:pPr>
            <w:r w:rsidRPr="00C3702F">
              <w:rPr>
                <w:szCs w:val="24"/>
              </w:rPr>
              <w:t>Affordab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CFDE9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Integrat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5C1F0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Brow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DFC69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Gel eye line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64A16" w14:textId="41CBBBD1" w:rsidR="00075BC3" w:rsidRDefault="009659E2" w:rsidP="006A347F">
            <w:pPr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>
              <w:rPr>
                <w:szCs w:val="24"/>
                <w:lang w:eastAsia="ja-JP"/>
              </w:rPr>
              <w:t>950</w:t>
            </w:r>
          </w:p>
        </w:tc>
      </w:tr>
      <w:tr w:rsidR="00075BC3" w14:paraId="20371408" w14:textId="61851A43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80686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lastRenderedPageBreak/>
              <w:t>Eye make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F4069" w14:textId="4F9B690B" w:rsidR="00075BC3" w:rsidRDefault="00075BC3" w:rsidP="006A347F">
            <w:pPr>
              <w:rPr>
                <w:szCs w:val="24"/>
              </w:rPr>
            </w:pPr>
            <w:r w:rsidRPr="00C3702F">
              <w:rPr>
                <w:szCs w:val="24"/>
              </w:rPr>
              <w:t>Affordab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6CE0A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Integrat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B43EE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Blac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9C353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Gel eye line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D6850" w14:textId="1CFF4FE1" w:rsidR="00075BC3" w:rsidRDefault="009659E2" w:rsidP="006A347F">
            <w:pPr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>
              <w:rPr>
                <w:szCs w:val="24"/>
                <w:lang w:eastAsia="ja-JP"/>
              </w:rPr>
              <w:t>950</w:t>
            </w:r>
          </w:p>
        </w:tc>
      </w:tr>
      <w:tr w:rsidR="00075BC3" w14:paraId="7AF3C653" w14:textId="16A79517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83851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Eye make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56B38" w14:textId="2A655C76" w:rsidR="00075BC3" w:rsidRDefault="00075BC3" w:rsidP="006A347F">
            <w:pPr>
              <w:rPr>
                <w:szCs w:val="24"/>
              </w:rPr>
            </w:pPr>
            <w:r w:rsidRPr="00C3702F">
              <w:rPr>
                <w:szCs w:val="24"/>
              </w:rPr>
              <w:t>Affordab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F1D7B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Integrat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AE53B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Volu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8D157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Mascar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F4688" w14:textId="18F7AA51" w:rsidR="00075BC3" w:rsidRDefault="009659E2" w:rsidP="006A347F">
            <w:pPr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>
              <w:rPr>
                <w:szCs w:val="24"/>
                <w:lang w:eastAsia="ja-JP"/>
              </w:rPr>
              <w:t>1,200</w:t>
            </w:r>
          </w:p>
        </w:tc>
      </w:tr>
      <w:tr w:rsidR="00075BC3" w14:paraId="7A7B3FFD" w14:textId="0311AB92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C688B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Eye make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38937" w14:textId="3B366BDF" w:rsidR="00075BC3" w:rsidRDefault="00075BC3" w:rsidP="006A347F">
            <w:pPr>
              <w:rPr>
                <w:szCs w:val="24"/>
              </w:rPr>
            </w:pPr>
            <w:r w:rsidRPr="00C3702F">
              <w:rPr>
                <w:szCs w:val="24"/>
              </w:rPr>
              <w:t>Affordab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3F267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Integrat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710CB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Lo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BF824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Mascar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FC38C" w14:textId="7BB516EA" w:rsidR="00075BC3" w:rsidRDefault="009659E2" w:rsidP="006A347F">
            <w:pPr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>
              <w:rPr>
                <w:szCs w:val="24"/>
                <w:lang w:eastAsia="ja-JP"/>
              </w:rPr>
              <w:t>1,200</w:t>
            </w:r>
          </w:p>
        </w:tc>
      </w:tr>
      <w:tr w:rsidR="00075BC3" w14:paraId="126B2FA1" w14:textId="242DC4F4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2BA1E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Lip and cheek make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AF408" w14:textId="5A0685C5" w:rsidR="00075BC3" w:rsidRDefault="00075BC3" w:rsidP="006A347F">
            <w:pPr>
              <w:rPr>
                <w:szCs w:val="24"/>
              </w:rPr>
            </w:pPr>
            <w:r w:rsidRPr="00C3702F">
              <w:rPr>
                <w:szCs w:val="24"/>
              </w:rPr>
              <w:t>Affordab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0964B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Integrat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2AEB7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Natural r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55282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Lipstick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98F1F" w14:textId="3F4A97C3" w:rsidR="00075BC3" w:rsidRDefault="009659E2" w:rsidP="006A347F">
            <w:pPr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>
              <w:rPr>
                <w:szCs w:val="24"/>
                <w:lang w:eastAsia="ja-JP"/>
              </w:rPr>
              <w:t>1,200</w:t>
            </w:r>
          </w:p>
        </w:tc>
      </w:tr>
      <w:tr w:rsidR="00075BC3" w14:paraId="7245C31D" w14:textId="3D2460DE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EE445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Lip and cheek make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7E810" w14:textId="7F8564F5" w:rsidR="00075BC3" w:rsidRDefault="00075BC3" w:rsidP="006A347F">
            <w:pPr>
              <w:rPr>
                <w:szCs w:val="24"/>
              </w:rPr>
            </w:pPr>
            <w:r w:rsidRPr="00C3702F">
              <w:rPr>
                <w:szCs w:val="24"/>
              </w:rPr>
              <w:t>Affordab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E5BBF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Integrat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26F1F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Natural pin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DF612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Lipstick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4FEDD" w14:textId="0FC016FE" w:rsidR="00075BC3" w:rsidRDefault="009659E2" w:rsidP="006A347F">
            <w:pPr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>
              <w:rPr>
                <w:szCs w:val="24"/>
                <w:lang w:eastAsia="ja-JP"/>
              </w:rPr>
              <w:t>1,200</w:t>
            </w:r>
          </w:p>
        </w:tc>
      </w:tr>
      <w:tr w:rsidR="00075BC3" w14:paraId="558F69CC" w14:textId="4FD2326F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B20AC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Lip and cheek make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1717A" w14:textId="11B8BAA1" w:rsidR="00075BC3" w:rsidRDefault="00075BC3" w:rsidP="006A347F">
            <w:pPr>
              <w:rPr>
                <w:szCs w:val="24"/>
              </w:rPr>
            </w:pPr>
            <w:r w:rsidRPr="00C3702F">
              <w:rPr>
                <w:szCs w:val="24"/>
              </w:rPr>
              <w:t>Affordab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B2D10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Integrat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C8D2F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Pin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14421" w14:textId="4BFD582C" w:rsidR="00075BC3" w:rsidRDefault="002D4906" w:rsidP="006A347F">
            <w:pPr>
              <w:rPr>
                <w:szCs w:val="24"/>
              </w:rPr>
            </w:pPr>
            <w:r>
              <w:rPr>
                <w:szCs w:val="24"/>
              </w:rPr>
              <w:t>Cheek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5B779" w14:textId="704479F5" w:rsidR="00075BC3" w:rsidRDefault="009659E2" w:rsidP="006A347F">
            <w:pPr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>
              <w:rPr>
                <w:szCs w:val="24"/>
                <w:lang w:eastAsia="ja-JP"/>
              </w:rPr>
              <w:t>1,500</w:t>
            </w:r>
          </w:p>
        </w:tc>
      </w:tr>
      <w:tr w:rsidR="00075BC3" w14:paraId="214E66BE" w14:textId="00BC6D0F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A9FB5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Lip and cheek make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DD279" w14:textId="032904E9" w:rsidR="00075BC3" w:rsidRDefault="00075BC3" w:rsidP="006A347F">
            <w:pPr>
              <w:rPr>
                <w:szCs w:val="24"/>
              </w:rPr>
            </w:pPr>
            <w:r w:rsidRPr="00C3702F">
              <w:rPr>
                <w:szCs w:val="24"/>
              </w:rPr>
              <w:t>Affordab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03F34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Integrat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58029" w14:textId="77777777" w:rsidR="00075BC3" w:rsidRDefault="00075BC3" w:rsidP="006A347F">
            <w:pPr>
              <w:rPr>
                <w:szCs w:val="24"/>
              </w:rPr>
            </w:pPr>
            <w:r>
              <w:rPr>
                <w:szCs w:val="24"/>
              </w:rPr>
              <w:t>Orange r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28FAA" w14:textId="543466E8" w:rsidR="00075BC3" w:rsidRDefault="002D4906" w:rsidP="006A347F">
            <w:pPr>
              <w:rPr>
                <w:szCs w:val="24"/>
              </w:rPr>
            </w:pPr>
            <w:r>
              <w:rPr>
                <w:szCs w:val="24"/>
              </w:rPr>
              <w:t>Cheek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09298" w14:textId="02738AFF" w:rsidR="00075BC3" w:rsidRDefault="009659E2" w:rsidP="006A347F">
            <w:pPr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>
              <w:rPr>
                <w:szCs w:val="24"/>
                <w:lang w:eastAsia="ja-JP"/>
              </w:rPr>
              <w:t>1,500</w:t>
            </w:r>
          </w:p>
        </w:tc>
      </w:tr>
      <w:tr w:rsidR="00075BC3" w14:paraId="61173F73" w14:textId="2BF4A943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855C6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Skin ca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F6319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Luxur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98B94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 xml:space="preserve">Clé de </w:t>
            </w:r>
            <w:proofErr w:type="spellStart"/>
            <w:r>
              <w:rPr>
                <w:szCs w:val="24"/>
              </w:rPr>
              <w:t>peau</w:t>
            </w:r>
            <w:proofErr w:type="spellEnd"/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beuté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C69E8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Moisturiz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7CB83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Lo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E3EB0" w14:textId="5B4B938C" w:rsidR="00075BC3" w:rsidRDefault="009659E2">
            <w:pPr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 w:rsidR="00635AA1">
              <w:rPr>
                <w:szCs w:val="24"/>
                <w:lang w:eastAsia="ja-JP"/>
              </w:rPr>
              <w:t>10,500</w:t>
            </w:r>
          </w:p>
        </w:tc>
      </w:tr>
      <w:tr w:rsidR="00075BC3" w14:paraId="40256756" w14:textId="1187CD7E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9F6F8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Skin ca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459EA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Luxur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A4D56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 xml:space="preserve">Clé de </w:t>
            </w:r>
            <w:proofErr w:type="spellStart"/>
            <w:r>
              <w:rPr>
                <w:szCs w:val="24"/>
              </w:rPr>
              <w:t>peau</w:t>
            </w:r>
            <w:proofErr w:type="spellEnd"/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beuté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5A23A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Clea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D5792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Lo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30F4D" w14:textId="4314477F" w:rsidR="00075BC3" w:rsidRDefault="009659E2">
            <w:pPr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 w:rsidR="00635AA1">
              <w:rPr>
                <w:szCs w:val="24"/>
                <w:lang w:eastAsia="ja-JP"/>
              </w:rPr>
              <w:t>10,000</w:t>
            </w:r>
          </w:p>
        </w:tc>
      </w:tr>
      <w:tr w:rsidR="00075BC3" w14:paraId="3B9FBF9D" w14:textId="1ECEBD1D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A2C46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Skin ca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17810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Luxur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7B064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 xml:space="preserve">Clé de </w:t>
            </w:r>
            <w:proofErr w:type="spellStart"/>
            <w:r>
              <w:rPr>
                <w:szCs w:val="24"/>
              </w:rPr>
              <w:t>peau</w:t>
            </w:r>
            <w:proofErr w:type="spellEnd"/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beuté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6B71B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Dayti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B6B49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Emuls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9C797" w14:textId="6CE1BB4A" w:rsidR="00075BC3" w:rsidRDefault="009659E2">
            <w:pPr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 w:rsidR="00635AA1">
              <w:rPr>
                <w:szCs w:val="24"/>
                <w:lang w:eastAsia="ja-JP"/>
              </w:rPr>
              <w:t>11,000</w:t>
            </w:r>
          </w:p>
        </w:tc>
      </w:tr>
      <w:tr w:rsidR="00075BC3" w14:paraId="5682A040" w14:textId="4FAAE5B0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6B9AE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Skin ca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E4BA3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Luxur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876C4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 xml:space="preserve">Clé de </w:t>
            </w:r>
            <w:proofErr w:type="spellStart"/>
            <w:r>
              <w:rPr>
                <w:szCs w:val="24"/>
              </w:rPr>
              <w:t>peau</w:t>
            </w:r>
            <w:proofErr w:type="spellEnd"/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beuté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13324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Nightti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3C253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Emuls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A7843" w14:textId="0EEB43C3" w:rsidR="00075BC3" w:rsidRDefault="009659E2">
            <w:pPr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 w:rsidR="00635AA1">
              <w:rPr>
                <w:szCs w:val="24"/>
                <w:lang w:eastAsia="ja-JP"/>
              </w:rPr>
              <w:t>13,000</w:t>
            </w:r>
          </w:p>
        </w:tc>
      </w:tr>
      <w:tr w:rsidR="00D76598" w14:paraId="3BB835FA" w14:textId="77777777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68EA8" w14:textId="52F386B3" w:rsidR="00D76598" w:rsidRDefault="00D76598" w:rsidP="00D76598">
            <w:pPr>
              <w:rPr>
                <w:szCs w:val="24"/>
              </w:rPr>
            </w:pPr>
            <w:r>
              <w:rPr>
                <w:szCs w:val="24"/>
              </w:rPr>
              <w:t>Base make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BA555" w14:textId="63836F8B" w:rsidR="00D76598" w:rsidRDefault="00D76598" w:rsidP="00D76598">
            <w:pPr>
              <w:rPr>
                <w:szCs w:val="24"/>
              </w:rPr>
            </w:pPr>
            <w:r>
              <w:rPr>
                <w:szCs w:val="24"/>
              </w:rPr>
              <w:t>Luxur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2BA11" w14:textId="445B24A0" w:rsidR="00D76598" w:rsidRDefault="00D76598" w:rsidP="00D76598">
            <w:pPr>
              <w:rPr>
                <w:szCs w:val="24"/>
              </w:rPr>
            </w:pPr>
            <w:r>
              <w:rPr>
                <w:szCs w:val="24"/>
              </w:rPr>
              <w:t xml:space="preserve">Clé de </w:t>
            </w:r>
            <w:proofErr w:type="spellStart"/>
            <w:r>
              <w:rPr>
                <w:szCs w:val="24"/>
              </w:rPr>
              <w:t>peau</w:t>
            </w:r>
            <w:proofErr w:type="spellEnd"/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beuté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918AF" w14:textId="50132DEB" w:rsidR="00D76598" w:rsidRDefault="00D76598" w:rsidP="00D76598">
            <w:pPr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M</w:t>
            </w:r>
            <w:r>
              <w:rPr>
                <w:szCs w:val="24"/>
                <w:lang w:eastAsia="ja-JP"/>
              </w:rPr>
              <w:t>akeup b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4CAD1" w14:textId="4E540ADA" w:rsidR="00D76598" w:rsidRDefault="00D76598" w:rsidP="00D76598">
            <w:pPr>
              <w:rPr>
                <w:szCs w:val="24"/>
              </w:rPr>
            </w:pPr>
            <w:r>
              <w:rPr>
                <w:szCs w:val="24"/>
              </w:rPr>
              <w:t>Liqui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57437" w14:textId="6E4483B6" w:rsidR="00D76598" w:rsidRDefault="00D76598" w:rsidP="00D76598">
            <w:pPr>
              <w:rPr>
                <w:szCs w:val="24"/>
                <w:lang w:eastAsia="ja-JP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>
              <w:rPr>
                <w:szCs w:val="24"/>
                <w:lang w:eastAsia="ja-JP"/>
              </w:rPr>
              <w:t>6,000</w:t>
            </w:r>
          </w:p>
        </w:tc>
      </w:tr>
      <w:tr w:rsidR="00075BC3" w14:paraId="4328421E" w14:textId="60248EAF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A96A2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Base make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1A776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Luxur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20ED7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 xml:space="preserve">Clé de </w:t>
            </w:r>
            <w:proofErr w:type="spellStart"/>
            <w:r>
              <w:rPr>
                <w:szCs w:val="24"/>
              </w:rPr>
              <w:t>peau</w:t>
            </w:r>
            <w:proofErr w:type="spellEnd"/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beuté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0380E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Light och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344EE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Liqui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2C270" w14:textId="3A69ABBA" w:rsidR="00075BC3" w:rsidRDefault="009659E2">
            <w:pPr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 w:rsidR="00635AA1">
              <w:rPr>
                <w:szCs w:val="24"/>
                <w:lang w:eastAsia="ja-JP"/>
              </w:rPr>
              <w:t>30,000</w:t>
            </w:r>
          </w:p>
        </w:tc>
      </w:tr>
      <w:tr w:rsidR="00075BC3" w14:paraId="001E6C14" w14:textId="346A2DFC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D42B3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Base make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4CA02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Luxur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687AB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 xml:space="preserve">Clé de </w:t>
            </w:r>
            <w:proofErr w:type="spellStart"/>
            <w:r>
              <w:rPr>
                <w:szCs w:val="24"/>
              </w:rPr>
              <w:t>peau</w:t>
            </w:r>
            <w:proofErr w:type="spellEnd"/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beuté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F75E6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Natural och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ADD08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Liqui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2FA94" w14:textId="650801F5" w:rsidR="00075BC3" w:rsidRDefault="009659E2">
            <w:pPr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 w:rsidR="00635AA1">
              <w:rPr>
                <w:szCs w:val="24"/>
                <w:lang w:eastAsia="ja-JP"/>
              </w:rPr>
              <w:t>30,000</w:t>
            </w:r>
          </w:p>
        </w:tc>
      </w:tr>
      <w:tr w:rsidR="00075BC3" w14:paraId="1C7F6F82" w14:textId="1E03FE66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4EB99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Base make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F0620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Luxur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AF508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 xml:space="preserve">Clé de </w:t>
            </w:r>
            <w:proofErr w:type="spellStart"/>
            <w:r>
              <w:rPr>
                <w:szCs w:val="24"/>
              </w:rPr>
              <w:t>peau</w:t>
            </w:r>
            <w:proofErr w:type="spellEnd"/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beuté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713F7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Not availab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5BF7A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Powde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3417C" w14:textId="228B17CF" w:rsidR="00075BC3" w:rsidRDefault="009659E2">
            <w:pPr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 w:rsidR="00635AA1">
              <w:rPr>
                <w:szCs w:val="24"/>
                <w:lang w:eastAsia="ja-JP"/>
              </w:rPr>
              <w:t>12,000</w:t>
            </w:r>
          </w:p>
        </w:tc>
      </w:tr>
      <w:tr w:rsidR="00075BC3" w14:paraId="785E2C59" w14:textId="2133EEE4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58CF1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lastRenderedPageBreak/>
              <w:t>Eye make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CD4AB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Luxur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752CC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 xml:space="preserve">Clé de </w:t>
            </w:r>
            <w:proofErr w:type="spellStart"/>
            <w:r>
              <w:rPr>
                <w:szCs w:val="24"/>
              </w:rPr>
              <w:t>peau</w:t>
            </w:r>
            <w:proofErr w:type="spellEnd"/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beuté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06288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Brow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0D027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Pencil eye blow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0672F" w14:textId="731D4093" w:rsidR="00075BC3" w:rsidRDefault="009659E2">
            <w:pPr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 w:rsidR="00635AA1">
              <w:rPr>
                <w:szCs w:val="24"/>
                <w:lang w:eastAsia="ja-JP"/>
              </w:rPr>
              <w:t>2,000</w:t>
            </w:r>
          </w:p>
        </w:tc>
      </w:tr>
      <w:tr w:rsidR="00075BC3" w14:paraId="79E7052B" w14:textId="6D63656A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85DC6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Eye make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2501E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Luxur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86AEA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 xml:space="preserve">Clé de </w:t>
            </w:r>
            <w:proofErr w:type="spellStart"/>
            <w:r>
              <w:rPr>
                <w:szCs w:val="24"/>
              </w:rPr>
              <w:t>peau</w:t>
            </w:r>
            <w:proofErr w:type="spellEnd"/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beuté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A4895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Gra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F5119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Pencil eye blow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69091" w14:textId="2FDDAAD3" w:rsidR="00075BC3" w:rsidRDefault="009659E2">
            <w:pPr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 w:rsidR="00635AA1">
              <w:rPr>
                <w:szCs w:val="24"/>
                <w:lang w:eastAsia="ja-JP"/>
              </w:rPr>
              <w:t>2,000</w:t>
            </w:r>
          </w:p>
        </w:tc>
      </w:tr>
      <w:tr w:rsidR="00075BC3" w14:paraId="1CFEDAC0" w14:textId="5D54C44B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E41B3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Eye make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B4C43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Luxur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99730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 xml:space="preserve">Clé de </w:t>
            </w:r>
            <w:proofErr w:type="spellStart"/>
            <w:r>
              <w:rPr>
                <w:szCs w:val="24"/>
              </w:rPr>
              <w:t>peau</w:t>
            </w:r>
            <w:proofErr w:type="spellEnd"/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beuté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9AEAE" w14:textId="77777777" w:rsidR="00075BC3" w:rsidRDefault="00075BC3">
            <w:pPr>
              <w:rPr>
                <w:szCs w:val="24"/>
              </w:rPr>
            </w:pPr>
            <w:proofErr w:type="gramStart"/>
            <w:r>
              <w:rPr>
                <w:szCs w:val="24"/>
              </w:rPr>
              <w:t>Pink brown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F236C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Eye shadow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B653D" w14:textId="17859E2C" w:rsidR="00075BC3" w:rsidRDefault="009659E2">
            <w:pPr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 w:rsidR="00635AA1">
              <w:rPr>
                <w:szCs w:val="24"/>
                <w:lang w:eastAsia="ja-JP"/>
              </w:rPr>
              <w:t>5,000</w:t>
            </w:r>
          </w:p>
        </w:tc>
      </w:tr>
      <w:tr w:rsidR="00075BC3" w14:paraId="627C5466" w14:textId="22678F88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ABC9B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Eye make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283BD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Luxur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4C633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 xml:space="preserve">Clé de </w:t>
            </w:r>
            <w:proofErr w:type="spellStart"/>
            <w:r>
              <w:rPr>
                <w:szCs w:val="24"/>
              </w:rPr>
              <w:t>peau</w:t>
            </w:r>
            <w:proofErr w:type="spellEnd"/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beuté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45284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Yellow brow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E7070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Eye shadow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A1AFC" w14:textId="560D9464" w:rsidR="00075BC3" w:rsidRDefault="009659E2">
            <w:pPr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 w:rsidR="00635AA1">
              <w:rPr>
                <w:szCs w:val="24"/>
                <w:lang w:eastAsia="ja-JP"/>
              </w:rPr>
              <w:t>5,000</w:t>
            </w:r>
          </w:p>
        </w:tc>
      </w:tr>
      <w:tr w:rsidR="00075BC3" w14:paraId="3474F52F" w14:textId="0AEA39CD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EB37B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Eye make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85B22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Luxur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D254F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 xml:space="preserve">Clé de </w:t>
            </w:r>
            <w:proofErr w:type="spellStart"/>
            <w:r>
              <w:rPr>
                <w:szCs w:val="24"/>
              </w:rPr>
              <w:t>peau</w:t>
            </w:r>
            <w:proofErr w:type="spellEnd"/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beuté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D0836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Blac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0E884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Liquid eye line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81183" w14:textId="275D4423" w:rsidR="00075BC3" w:rsidRDefault="009659E2">
            <w:pPr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 w:rsidR="00635AA1">
              <w:rPr>
                <w:szCs w:val="24"/>
                <w:lang w:eastAsia="ja-JP"/>
              </w:rPr>
              <w:t>5,000</w:t>
            </w:r>
          </w:p>
        </w:tc>
      </w:tr>
      <w:tr w:rsidR="00075BC3" w14:paraId="17FBE48D" w14:textId="6E84B696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ECEC4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Eye make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EDBA4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Luxur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D0362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 xml:space="preserve">Clé de </w:t>
            </w:r>
            <w:proofErr w:type="spellStart"/>
            <w:r>
              <w:rPr>
                <w:szCs w:val="24"/>
              </w:rPr>
              <w:t>peau</w:t>
            </w:r>
            <w:proofErr w:type="spellEnd"/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beuté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7BA85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Brow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B33B8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Liquid eye line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D9D30" w14:textId="40F49D7B" w:rsidR="00075BC3" w:rsidRDefault="009659E2">
            <w:pPr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 w:rsidR="00635AA1">
              <w:rPr>
                <w:szCs w:val="24"/>
                <w:lang w:eastAsia="ja-JP"/>
              </w:rPr>
              <w:t>5,000</w:t>
            </w:r>
          </w:p>
        </w:tc>
      </w:tr>
      <w:tr w:rsidR="00075BC3" w14:paraId="28F76523" w14:textId="46642EA7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BAC5F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Eye make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0865C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Luxur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F6D10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 xml:space="preserve">Clé de </w:t>
            </w:r>
            <w:proofErr w:type="spellStart"/>
            <w:r>
              <w:rPr>
                <w:szCs w:val="24"/>
              </w:rPr>
              <w:t>peau</w:t>
            </w:r>
            <w:proofErr w:type="spellEnd"/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beuté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7B909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Blac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246EB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Mascar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E8C05" w14:textId="67812FC0" w:rsidR="00075BC3" w:rsidRDefault="009659E2">
            <w:pPr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 w:rsidR="00635AA1">
              <w:rPr>
                <w:szCs w:val="24"/>
                <w:lang w:eastAsia="ja-JP"/>
              </w:rPr>
              <w:t>5,000</w:t>
            </w:r>
          </w:p>
        </w:tc>
      </w:tr>
      <w:tr w:rsidR="00075BC3" w14:paraId="12331EC5" w14:textId="222E5D02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FB94C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Eye make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45A52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Luxur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9E117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 xml:space="preserve">Clé de </w:t>
            </w:r>
            <w:proofErr w:type="spellStart"/>
            <w:r>
              <w:rPr>
                <w:szCs w:val="24"/>
              </w:rPr>
              <w:t>peau</w:t>
            </w:r>
            <w:proofErr w:type="spellEnd"/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beuté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D1F60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Brow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96E8E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Mascar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2CA40" w14:textId="663A65C9" w:rsidR="00075BC3" w:rsidRDefault="009659E2">
            <w:pPr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 w:rsidR="00635AA1">
              <w:rPr>
                <w:szCs w:val="24"/>
                <w:lang w:eastAsia="ja-JP"/>
              </w:rPr>
              <w:t>5,000</w:t>
            </w:r>
          </w:p>
        </w:tc>
      </w:tr>
      <w:tr w:rsidR="00075BC3" w14:paraId="1B6B7108" w14:textId="5105DFC0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03598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Lip and cheek make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4F3BE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Luxur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78C9A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 xml:space="preserve">Clé de </w:t>
            </w:r>
            <w:proofErr w:type="spellStart"/>
            <w:r>
              <w:rPr>
                <w:szCs w:val="24"/>
              </w:rPr>
              <w:t>peau</w:t>
            </w:r>
            <w:proofErr w:type="spellEnd"/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beuté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9BBD8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Camell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84DC0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Lipstick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5B52B" w14:textId="3B4F8D73" w:rsidR="00075BC3" w:rsidRDefault="009659E2">
            <w:pPr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 w:rsidR="00635AA1">
              <w:rPr>
                <w:szCs w:val="24"/>
                <w:lang w:eastAsia="ja-JP"/>
              </w:rPr>
              <w:t>6,000</w:t>
            </w:r>
          </w:p>
        </w:tc>
      </w:tr>
      <w:tr w:rsidR="00075BC3" w14:paraId="04F92D50" w14:textId="7DE42C73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BEED1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Lip and cheek make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5702A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Luxur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CC37C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 xml:space="preserve">Clé de </w:t>
            </w:r>
            <w:proofErr w:type="spellStart"/>
            <w:r>
              <w:rPr>
                <w:szCs w:val="24"/>
              </w:rPr>
              <w:t>peau</w:t>
            </w:r>
            <w:proofErr w:type="spellEnd"/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beuté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47026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Ro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F1E45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Lipstick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A4551" w14:textId="1CFB2566" w:rsidR="00075BC3" w:rsidRDefault="009659E2">
            <w:pPr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 w:rsidR="00635AA1">
              <w:rPr>
                <w:szCs w:val="24"/>
                <w:lang w:eastAsia="ja-JP"/>
              </w:rPr>
              <w:t>6,000</w:t>
            </w:r>
          </w:p>
        </w:tc>
      </w:tr>
      <w:tr w:rsidR="00075BC3" w14:paraId="2353C45D" w14:textId="149212EA" w:rsidTr="00A72A6A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C0D6F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Lip and cheek make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C3E15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Luxur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66E8B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 xml:space="preserve">Clé de </w:t>
            </w:r>
            <w:proofErr w:type="spellStart"/>
            <w:r>
              <w:rPr>
                <w:szCs w:val="24"/>
              </w:rPr>
              <w:t>peau</w:t>
            </w:r>
            <w:proofErr w:type="spellEnd"/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beuté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B85D7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Pink ro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A5D8C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Cheek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C505B" w14:textId="65BA8E0A" w:rsidR="00075BC3" w:rsidRDefault="009659E2">
            <w:pPr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 w:rsidR="00635AA1">
              <w:rPr>
                <w:szCs w:val="24"/>
                <w:lang w:eastAsia="ja-JP"/>
              </w:rPr>
              <w:t>4,500</w:t>
            </w:r>
          </w:p>
        </w:tc>
      </w:tr>
      <w:tr w:rsidR="00075BC3" w14:paraId="7F577154" w14:textId="7ED3997B" w:rsidTr="00A72A6A">
        <w:trPr>
          <w:trHeight w:val="74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0EB0A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Lip and cheek make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5D4DF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Luxur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43A9D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 xml:space="preserve">Clé de </w:t>
            </w:r>
            <w:proofErr w:type="spellStart"/>
            <w:r>
              <w:rPr>
                <w:szCs w:val="24"/>
              </w:rPr>
              <w:t>peau</w:t>
            </w:r>
            <w:proofErr w:type="spellEnd"/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beuté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97D70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Oran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E1AD1" w14:textId="77777777" w:rsidR="00075BC3" w:rsidRDefault="00075BC3">
            <w:pPr>
              <w:rPr>
                <w:szCs w:val="24"/>
              </w:rPr>
            </w:pPr>
            <w:r>
              <w:rPr>
                <w:szCs w:val="24"/>
              </w:rPr>
              <w:t>Cheek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40F81" w14:textId="5CC300FD" w:rsidR="00075BC3" w:rsidRDefault="009659E2">
            <w:pPr>
              <w:rPr>
                <w:szCs w:val="24"/>
              </w:rPr>
            </w:pPr>
            <w:r>
              <w:rPr>
                <w:rFonts w:hint="eastAsia"/>
                <w:szCs w:val="24"/>
                <w:lang w:eastAsia="ja-JP"/>
              </w:rPr>
              <w:t>¥</w:t>
            </w:r>
            <w:r w:rsidR="00635AA1">
              <w:rPr>
                <w:szCs w:val="24"/>
                <w:lang w:eastAsia="ja-JP"/>
              </w:rPr>
              <w:t>4,500</w:t>
            </w:r>
          </w:p>
        </w:tc>
      </w:tr>
    </w:tbl>
    <w:p w14:paraId="58A3A690" w14:textId="77777777" w:rsidR="001C49E5" w:rsidRDefault="001C49E5" w:rsidP="001C49E5">
      <w:pPr>
        <w:rPr>
          <w:rFonts w:asciiTheme="minorHAnsi" w:hAnsiTheme="minorHAnsi"/>
          <w:kern w:val="2"/>
          <w:szCs w:val="24"/>
        </w:rPr>
      </w:pP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AF00E8">
      <w:headerReference w:type="even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160402" w14:textId="77777777" w:rsidR="00AF00E8" w:rsidRDefault="00AF00E8" w:rsidP="00117666">
      <w:pPr>
        <w:spacing w:after="0"/>
      </w:pPr>
      <w:r>
        <w:separator/>
      </w:r>
    </w:p>
  </w:endnote>
  <w:endnote w:type="continuationSeparator" w:id="0">
    <w:p w14:paraId="054C8692" w14:textId="77777777" w:rsidR="00AF00E8" w:rsidRDefault="00AF00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2BF37AA1" w:rsidR="000A3AF9" w:rsidRPr="00577C4C" w:rsidRDefault="0030054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36B4346D" wp14:editId="2DB96785">
              <wp:simplePos x="815340" y="9197340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6985" b="0"/>
              <wp:wrapNone/>
              <wp:docPr id="3" name="テキスト ボックス 3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0786890" w14:textId="26500C91" w:rsidR="00300543" w:rsidRPr="00300543" w:rsidRDefault="00300543" w:rsidP="0030054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317100"/>
                              <w:sz w:val="20"/>
                              <w:szCs w:val="20"/>
                            </w:rPr>
                          </w:pPr>
                          <w:r w:rsidRPr="00300543">
                            <w:rPr>
                              <w:rFonts w:ascii="Calibri" w:eastAsia="Calibri" w:hAnsi="Calibri" w:cs="Calibri"/>
                              <w:noProof/>
                              <w:color w:val="317100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6B4346D" id="_x0000_t202" coordsize="21600,21600" o:spt="202" path="m,l,21600r21600,l21600,xe">
              <v:stroke joinstyle="miter"/>
              <v:path gradientshapeok="t" o:connecttype="rect"/>
            </v:shapetype>
            <v:shape id="テキスト ボックス 3" o:spid="_x0000_s1026" type="#_x0000_t202" alt="Internal" style="position:absolute;margin-left:0;margin-top:0;width:34.95pt;height:34.95pt;z-index:251661312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textbox style="mso-fit-shape-to-text:t" inset="20pt,0,0,15pt">
                <w:txbxContent>
                  <w:p w14:paraId="00786890" w14:textId="26500C91" w:rsidR="00300543" w:rsidRPr="00300543" w:rsidRDefault="00300543" w:rsidP="0030054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317100"/>
                        <w:sz w:val="20"/>
                        <w:szCs w:val="20"/>
                      </w:rPr>
                    </w:pPr>
                    <w:r w:rsidRPr="00300543">
                      <w:rPr>
                        <w:rFonts w:ascii="Calibri" w:eastAsia="Calibri" w:hAnsi="Calibri" w:cs="Calibri"/>
                        <w:noProof/>
                        <w:color w:val="317100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C52A7B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A3AF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82EAD14"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0BC4D33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4A18194" w:rsidR="000A3AF9" w:rsidRPr="00577C4C" w:rsidRDefault="0030054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72F4F90F" wp14:editId="43C7D3AB">
              <wp:simplePos x="814705" y="922718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6985" b="0"/>
              <wp:wrapNone/>
              <wp:docPr id="4" name="テキスト ボックス 4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BB431DB" w14:textId="6AE963DD" w:rsidR="00300543" w:rsidRPr="00300543" w:rsidRDefault="00300543" w:rsidP="0030054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317100"/>
                              <w:sz w:val="20"/>
                              <w:szCs w:val="20"/>
                            </w:rPr>
                          </w:pPr>
                          <w:r w:rsidRPr="00300543">
                            <w:rPr>
                              <w:rFonts w:ascii="Calibri" w:eastAsia="Calibri" w:hAnsi="Calibri" w:cs="Calibri"/>
                              <w:noProof/>
                              <w:color w:val="317100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2F4F90F" id="_x0000_t202" coordsize="21600,21600" o:spt="202" path="m,l,21600r21600,l21600,xe">
              <v:stroke joinstyle="miter"/>
              <v:path gradientshapeok="t" o:connecttype="rect"/>
            </v:shapetype>
            <v:shape id="テキスト ボックス 4" o:spid="_x0000_s1028" type="#_x0000_t202" alt="Internal" style="position:absolute;margin-left:0;margin-top:0;width:34.95pt;height:34.95pt;z-index:251662336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textbox style="mso-fit-shape-to-text:t" inset="20pt,0,0,15pt">
                <w:txbxContent>
                  <w:p w14:paraId="1BB431DB" w14:textId="6AE963DD" w:rsidR="00300543" w:rsidRPr="00300543" w:rsidRDefault="00300543" w:rsidP="0030054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317100"/>
                        <w:sz w:val="20"/>
                        <w:szCs w:val="20"/>
                      </w:rPr>
                    </w:pPr>
                    <w:r w:rsidRPr="00300543">
                      <w:rPr>
                        <w:rFonts w:ascii="Calibri" w:eastAsia="Calibri" w:hAnsi="Calibri" w:cs="Calibri"/>
                        <w:noProof/>
                        <w:color w:val="317100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C52A7B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A3AF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0F9F55F"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e9WIQ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" filled="f" stroked="f" strokeweight=".5pt">
              <v:textbox style="mso-fit-shape-to-text:t">
                <w:txbxContent>
                  <w:p w14:paraId="570F0D09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5FFDB3" w14:textId="53DC8A25" w:rsidR="00300543" w:rsidRDefault="00300543">
    <w:pPr>
      <w:pStyle w:val="af5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EAC8F26" wp14:editId="449FAC7A">
              <wp:simplePos x="815340" y="9349740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6985" b="0"/>
              <wp:wrapNone/>
              <wp:docPr id="2" name="テキスト ボックス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3E1054C" w14:textId="4A950E39" w:rsidR="00300543" w:rsidRPr="00300543" w:rsidRDefault="00300543" w:rsidP="0030054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317100"/>
                              <w:sz w:val="20"/>
                              <w:szCs w:val="20"/>
                            </w:rPr>
                          </w:pPr>
                          <w:r w:rsidRPr="00300543">
                            <w:rPr>
                              <w:rFonts w:ascii="Calibri" w:eastAsia="Calibri" w:hAnsi="Calibri" w:cs="Calibri"/>
                              <w:noProof/>
                              <w:color w:val="317100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EAC8F26" id="_x0000_t202" coordsize="21600,21600" o:spt="202" path="m,l,21600r21600,l21600,xe">
              <v:stroke joinstyle="miter"/>
              <v:path gradientshapeok="t" o:connecttype="rect"/>
            </v:shapetype>
            <v:shape id="テキスト ボックス 2" o:spid="_x0000_s1030" type="#_x0000_t202" alt="Internal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DR6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QVFh+730N1xqEc9Pv2lm8aLL1lPrwwhwvGOVC04RkP&#10;qaAtKQyIkhrcj7/ZYzzyjl5KWhRMSQ0qmhL1zeA+Zot5nkeBpRsCN4J9AtO7fBH95qgfALU4xWdh&#10;eYIxOKgRSgf6DTW9jtXQxQzHmiXdj/Ah9PLFN8HFep2CUEuWha3ZWR5TR84ioa/dG3N2YD3gup5g&#10;lBQr3pHfx8Y/vV0fA64gbSby27M50I46TLsd3kwU+q/3FHV92aufAA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hIw0eg8CAAAhBAAA&#10;DgAAAAAAAAAAAAAAAAAuAgAAZHJzL2Uyb0RvYy54bWxQSwECLQAUAAYACAAAACEA2G08/tcAAAAD&#10;AQAADwAAAAAAAAAAAAAAAABpBAAAZHJzL2Rvd25yZXYueG1sUEsFBgAAAAAEAAQA8wAAAG0FAAAA&#10;AA==&#10;" filled="f" stroked="f">
              <v:textbox style="mso-fit-shape-to-text:t" inset="20pt,0,0,15pt">
                <w:txbxContent>
                  <w:p w14:paraId="63E1054C" w14:textId="4A950E39" w:rsidR="00300543" w:rsidRPr="00300543" w:rsidRDefault="00300543" w:rsidP="0030054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317100"/>
                        <w:sz w:val="20"/>
                        <w:szCs w:val="20"/>
                      </w:rPr>
                    </w:pPr>
                    <w:r w:rsidRPr="00300543">
                      <w:rPr>
                        <w:rFonts w:ascii="Calibri" w:eastAsia="Calibri" w:hAnsi="Calibri" w:cs="Calibri"/>
                        <w:noProof/>
                        <w:color w:val="317100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A0171" w14:textId="77777777" w:rsidR="00AF00E8" w:rsidRDefault="00AF00E8" w:rsidP="00117666">
      <w:pPr>
        <w:spacing w:after="0"/>
      </w:pPr>
      <w:r>
        <w:separator/>
      </w:r>
    </w:p>
  </w:footnote>
  <w:footnote w:type="continuationSeparator" w:id="0">
    <w:p w14:paraId="558E7305" w14:textId="77777777" w:rsidR="00AF00E8" w:rsidRDefault="00AF00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0A3AF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0A3AF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83801408">
    <w:abstractNumId w:val="0"/>
  </w:num>
  <w:num w:numId="2" w16cid:durableId="894658412">
    <w:abstractNumId w:val="4"/>
  </w:num>
  <w:num w:numId="3" w16cid:durableId="1080248020">
    <w:abstractNumId w:val="1"/>
  </w:num>
  <w:num w:numId="4" w16cid:durableId="369231587">
    <w:abstractNumId w:val="5"/>
  </w:num>
  <w:num w:numId="5" w16cid:durableId="5564042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69741541">
    <w:abstractNumId w:val="3"/>
  </w:num>
  <w:num w:numId="7" w16cid:durableId="411583058">
    <w:abstractNumId w:val="6"/>
  </w:num>
  <w:num w:numId="8" w16cid:durableId="1984695245">
    <w:abstractNumId w:val="6"/>
  </w:num>
  <w:num w:numId="9" w16cid:durableId="727261526">
    <w:abstractNumId w:val="6"/>
  </w:num>
  <w:num w:numId="10" w16cid:durableId="1880702906">
    <w:abstractNumId w:val="6"/>
  </w:num>
  <w:num w:numId="11" w16cid:durableId="193226484">
    <w:abstractNumId w:val="6"/>
  </w:num>
  <w:num w:numId="12" w16cid:durableId="1347515819">
    <w:abstractNumId w:val="6"/>
  </w:num>
  <w:num w:numId="13" w16cid:durableId="38210355">
    <w:abstractNumId w:val="3"/>
  </w:num>
  <w:num w:numId="14" w16cid:durableId="1174687039">
    <w:abstractNumId w:val="2"/>
  </w:num>
  <w:num w:numId="15" w16cid:durableId="725028071">
    <w:abstractNumId w:val="2"/>
  </w:num>
  <w:num w:numId="16" w16cid:durableId="494342930">
    <w:abstractNumId w:val="2"/>
  </w:num>
  <w:num w:numId="17" w16cid:durableId="1585800852">
    <w:abstractNumId w:val="2"/>
  </w:num>
  <w:num w:numId="18" w16cid:durableId="738790191">
    <w:abstractNumId w:val="2"/>
  </w:num>
  <w:num w:numId="19" w16cid:durableId="14719439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693D"/>
    <w:rsid w:val="00052A14"/>
    <w:rsid w:val="00075BC3"/>
    <w:rsid w:val="00077D53"/>
    <w:rsid w:val="0008320D"/>
    <w:rsid w:val="000A3AF9"/>
    <w:rsid w:val="000D7972"/>
    <w:rsid w:val="00105FD9"/>
    <w:rsid w:val="00117666"/>
    <w:rsid w:val="001549D3"/>
    <w:rsid w:val="00160065"/>
    <w:rsid w:val="00177D84"/>
    <w:rsid w:val="001C49E5"/>
    <w:rsid w:val="002337B1"/>
    <w:rsid w:val="00267D18"/>
    <w:rsid w:val="00274347"/>
    <w:rsid w:val="002868E2"/>
    <w:rsid w:val="002869C3"/>
    <w:rsid w:val="002936E4"/>
    <w:rsid w:val="002B4A57"/>
    <w:rsid w:val="002C74CA"/>
    <w:rsid w:val="002D4906"/>
    <w:rsid w:val="00300543"/>
    <w:rsid w:val="003123F4"/>
    <w:rsid w:val="003544FB"/>
    <w:rsid w:val="003D2F2D"/>
    <w:rsid w:val="00401590"/>
    <w:rsid w:val="00447801"/>
    <w:rsid w:val="00452E9C"/>
    <w:rsid w:val="00462B59"/>
    <w:rsid w:val="004735C8"/>
    <w:rsid w:val="00473A69"/>
    <w:rsid w:val="004947A6"/>
    <w:rsid w:val="004961FF"/>
    <w:rsid w:val="00517A89"/>
    <w:rsid w:val="005250F2"/>
    <w:rsid w:val="00561411"/>
    <w:rsid w:val="00593EEA"/>
    <w:rsid w:val="005A5EEE"/>
    <w:rsid w:val="005C3C58"/>
    <w:rsid w:val="005F1F2C"/>
    <w:rsid w:val="00605888"/>
    <w:rsid w:val="00635AA1"/>
    <w:rsid w:val="006375C7"/>
    <w:rsid w:val="00650167"/>
    <w:rsid w:val="00654E8F"/>
    <w:rsid w:val="00660D05"/>
    <w:rsid w:val="006620EA"/>
    <w:rsid w:val="006820B1"/>
    <w:rsid w:val="00684687"/>
    <w:rsid w:val="006A347F"/>
    <w:rsid w:val="006B7D14"/>
    <w:rsid w:val="00701727"/>
    <w:rsid w:val="0070566C"/>
    <w:rsid w:val="00714C50"/>
    <w:rsid w:val="00725A7D"/>
    <w:rsid w:val="00726A57"/>
    <w:rsid w:val="007501BE"/>
    <w:rsid w:val="00790BB3"/>
    <w:rsid w:val="007C206C"/>
    <w:rsid w:val="00817DD6"/>
    <w:rsid w:val="0083759F"/>
    <w:rsid w:val="00841F40"/>
    <w:rsid w:val="00885156"/>
    <w:rsid w:val="009151AA"/>
    <w:rsid w:val="0093429D"/>
    <w:rsid w:val="00943573"/>
    <w:rsid w:val="00964134"/>
    <w:rsid w:val="009659E2"/>
    <w:rsid w:val="00970F7D"/>
    <w:rsid w:val="00994A3D"/>
    <w:rsid w:val="00996E8E"/>
    <w:rsid w:val="009C2B12"/>
    <w:rsid w:val="00A174D9"/>
    <w:rsid w:val="00A72A6A"/>
    <w:rsid w:val="00AA4D24"/>
    <w:rsid w:val="00AB6715"/>
    <w:rsid w:val="00AD6860"/>
    <w:rsid w:val="00AF00E8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76598"/>
    <w:rsid w:val="00DB200E"/>
    <w:rsid w:val="00DB59C3"/>
    <w:rsid w:val="00DC259A"/>
    <w:rsid w:val="00DE23E8"/>
    <w:rsid w:val="00E36904"/>
    <w:rsid w:val="00E52377"/>
    <w:rsid w:val="00E537AD"/>
    <w:rsid w:val="00E64E17"/>
    <w:rsid w:val="00E866C9"/>
    <w:rsid w:val="00EA3D3C"/>
    <w:rsid w:val="00EC090A"/>
    <w:rsid w:val="00ED20B5"/>
    <w:rsid w:val="00F036A2"/>
    <w:rsid w:val="00F46900"/>
    <w:rsid w:val="00F61D89"/>
    <w:rsid w:val="00FF5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075BC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78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408</Words>
  <Characters>233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大樹 守谷</cp:lastModifiedBy>
  <cp:revision>3</cp:revision>
  <cp:lastPrinted>2013-10-03T12:51:00Z</cp:lastPrinted>
  <dcterms:created xsi:type="dcterms:W3CDTF">2024-04-15T01:21:00Z</dcterms:created>
  <dcterms:modified xsi:type="dcterms:W3CDTF">2024-04-16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2,3,4</vt:lpwstr>
  </property>
  <property fmtid="{D5CDD505-2E9C-101B-9397-08002B2CF9AE}" pid="3" name="ClassificationContentMarkingFooterFontProps">
    <vt:lpwstr>#317100,10,Calibri</vt:lpwstr>
  </property>
  <property fmtid="{D5CDD505-2E9C-101B-9397-08002B2CF9AE}" pid="4" name="ClassificationContentMarkingFooterText">
    <vt:lpwstr>Internal</vt:lpwstr>
  </property>
  <property fmtid="{D5CDD505-2E9C-101B-9397-08002B2CF9AE}" pid="5" name="MSIP_Label_b7900c6f-39e5-434a-b4c3-be3e591a7835_Enabled">
    <vt:lpwstr>true</vt:lpwstr>
  </property>
  <property fmtid="{D5CDD505-2E9C-101B-9397-08002B2CF9AE}" pid="6" name="MSIP_Label_b7900c6f-39e5-434a-b4c3-be3e591a7835_SetDate">
    <vt:lpwstr>2024-02-12T06:50:35Z</vt:lpwstr>
  </property>
  <property fmtid="{D5CDD505-2E9C-101B-9397-08002B2CF9AE}" pid="7" name="MSIP_Label_b7900c6f-39e5-434a-b4c3-be3e591a7835_Method">
    <vt:lpwstr>Standard</vt:lpwstr>
  </property>
  <property fmtid="{D5CDD505-2E9C-101B-9397-08002B2CF9AE}" pid="8" name="MSIP_Label_b7900c6f-39e5-434a-b4c3-be3e591a7835_Name">
    <vt:lpwstr>b7900c6f-39e5-434a-b4c3-be3e591a7835</vt:lpwstr>
  </property>
  <property fmtid="{D5CDD505-2E9C-101B-9397-08002B2CF9AE}" pid="9" name="MSIP_Label_b7900c6f-39e5-434a-b4c3-be3e591a7835_SiteId">
    <vt:lpwstr>602fb212-70b3-4ef8-938e-9ba98c5ab37a</vt:lpwstr>
  </property>
  <property fmtid="{D5CDD505-2E9C-101B-9397-08002B2CF9AE}" pid="10" name="MSIP_Label_b7900c6f-39e5-434a-b4c3-be3e591a7835_ActionId">
    <vt:lpwstr>9431b497-9dae-4b5a-a9d3-33e5fb259298</vt:lpwstr>
  </property>
  <property fmtid="{D5CDD505-2E9C-101B-9397-08002B2CF9AE}" pid="11" name="MSIP_Label_b7900c6f-39e5-434a-b4c3-be3e591a7835_ContentBits">
    <vt:lpwstr>2</vt:lpwstr>
  </property>
</Properties>
</file>